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2153D" w14:textId="43A722BF" w:rsidR="00272800" w:rsidRDefault="007C6BAC" w:rsidP="007C6BAC">
      <w:pPr>
        <w:bidi w:val="0"/>
      </w:pPr>
      <w:r w:rsidRPr="007C6BAC">
        <w:t>Sup</w:t>
      </w:r>
      <w:r>
        <w:t>p</w:t>
      </w:r>
      <w:r w:rsidRPr="007C6BAC">
        <w:t xml:space="preserve">lementary Figure 1. </w:t>
      </w:r>
      <w:r w:rsidR="008D5A85" w:rsidRPr="008D5A85">
        <w:t>Sensitivity analysis for the influence of individual studies on the pooled effect</w:t>
      </w:r>
    </w:p>
    <w:p w14:paraId="27F17ED8" w14:textId="4544EF42" w:rsidR="007C6BAC" w:rsidRDefault="007C6BAC" w:rsidP="007C6BAC">
      <w:pPr>
        <w:bidi w:val="0"/>
      </w:pPr>
      <w:r w:rsidRPr="00A17BB5">
        <w:rPr>
          <w:noProof/>
        </w:rPr>
        <w:drawing>
          <wp:inline distT="0" distB="0" distL="0" distR="0" wp14:anchorId="009B946B" wp14:editId="029A0AEE">
            <wp:extent cx="5731510" cy="3574233"/>
            <wp:effectExtent l="0" t="0" r="2540" b="7620"/>
            <wp:docPr id="20124537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4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6BAC" w:rsidSect="00BA48D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AC"/>
    <w:rsid w:val="00272800"/>
    <w:rsid w:val="0032677A"/>
    <w:rsid w:val="00511269"/>
    <w:rsid w:val="007C6BAC"/>
    <w:rsid w:val="008D5A85"/>
    <w:rsid w:val="00925C6A"/>
    <w:rsid w:val="00945B66"/>
    <w:rsid w:val="00BA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9523A"/>
  <w15:chartTrackingRefBased/>
  <w15:docId w15:val="{194A7E9D-38DB-42A0-A29D-D553B684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e Jafari Nasab</dc:creator>
  <cp:keywords/>
  <dc:description/>
  <cp:lastModifiedBy>saeede Jafari Nasab</cp:lastModifiedBy>
  <cp:revision>3</cp:revision>
  <dcterms:created xsi:type="dcterms:W3CDTF">2024-01-30T09:09:00Z</dcterms:created>
  <dcterms:modified xsi:type="dcterms:W3CDTF">2024-07-02T06:13:00Z</dcterms:modified>
</cp:coreProperties>
</file>